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6D258" w14:textId="1B05E50A" w:rsidR="00305553" w:rsidRDefault="00305553" w:rsidP="00AE29B8">
      <w:pPr>
        <w:pStyle w:val="Heading3"/>
        <w:rPr>
          <w:rFonts w:eastAsia="Calibri"/>
          <w:color w:val="auto"/>
          <w:sz w:val="20"/>
          <w:szCs w:val="20"/>
        </w:rPr>
      </w:pPr>
      <w:bookmarkStart w:id="0" w:name="_Table_S1._List"/>
      <w:bookmarkStart w:id="1" w:name="_Hlk128486684"/>
      <w:bookmarkEnd w:id="0"/>
      <w:r w:rsidRPr="00AE29B8">
        <w:rPr>
          <w:rFonts w:asciiTheme="minorHAnsi" w:eastAsia="Calibri" w:hAnsiTheme="minorHAnsi"/>
          <w:b/>
          <w:bCs/>
          <w:color w:val="auto"/>
          <w:sz w:val="20"/>
          <w:szCs w:val="20"/>
        </w:rPr>
        <w:t>Table S1</w:t>
      </w:r>
      <w:r w:rsidR="00542EF4" w:rsidRPr="00AE29B8">
        <w:rPr>
          <w:rFonts w:eastAsia="Calibri"/>
          <w:b/>
          <w:bCs/>
          <w:color w:val="auto"/>
          <w:sz w:val="20"/>
          <w:szCs w:val="20"/>
        </w:rPr>
        <w:t>.</w:t>
      </w:r>
      <w:r w:rsidRPr="00AE29B8">
        <w:rPr>
          <w:rFonts w:asciiTheme="minorHAnsi" w:eastAsia="Calibri" w:hAnsiTheme="minorHAnsi"/>
          <w:color w:val="auto"/>
          <w:sz w:val="20"/>
          <w:szCs w:val="20"/>
        </w:rPr>
        <w:t xml:space="preserve"> List of </w:t>
      </w:r>
      <w:proofErr w:type="spellStart"/>
      <w:r w:rsidRPr="00AE29B8">
        <w:rPr>
          <w:rFonts w:asciiTheme="minorHAnsi" w:eastAsia="Calibri" w:hAnsiTheme="minorHAnsi"/>
          <w:i/>
          <w:iCs/>
          <w:color w:val="auto"/>
          <w:sz w:val="20"/>
          <w:szCs w:val="20"/>
        </w:rPr>
        <w:t>Simulium</w:t>
      </w:r>
      <w:proofErr w:type="spellEnd"/>
      <w:r w:rsidRPr="00AE29B8">
        <w:rPr>
          <w:rFonts w:asciiTheme="minorHAnsi" w:eastAsia="Calibri" w:hAnsiTheme="minorHAnsi"/>
          <w:color w:val="auto"/>
          <w:sz w:val="20"/>
          <w:szCs w:val="20"/>
        </w:rPr>
        <w:t xml:space="preserve"> species recorded as anthropophilic in Ethiopia (after</w:t>
      </w:r>
      <w:r w:rsidR="000C0B0F">
        <w:rPr>
          <w:rFonts w:asciiTheme="minorHAnsi" w:eastAsia="Calibri" w:hAnsiTheme="minorHAnsi"/>
          <w:color w:val="auto"/>
          <w:sz w:val="20"/>
          <w:szCs w:val="20"/>
        </w:rPr>
        <w:t xml:space="preserve"> </w:t>
      </w:r>
      <w:proofErr w:type="spellStart"/>
      <w:r w:rsidR="000C0B0F">
        <w:rPr>
          <w:rFonts w:asciiTheme="minorHAnsi" w:eastAsia="Calibri" w:hAnsiTheme="minorHAnsi"/>
          <w:color w:val="auto"/>
          <w:sz w:val="20"/>
          <w:szCs w:val="20"/>
        </w:rPr>
        <w:t>Mehbrahtu</w:t>
      </w:r>
      <w:proofErr w:type="spellEnd"/>
      <w:r w:rsidR="000C0B0F">
        <w:rPr>
          <w:rFonts w:asciiTheme="minorHAnsi" w:eastAsia="Calibri" w:hAnsiTheme="minorHAnsi"/>
          <w:color w:val="auto"/>
          <w:sz w:val="20"/>
          <w:szCs w:val="20"/>
        </w:rPr>
        <w:t xml:space="preserve"> </w:t>
      </w:r>
      <w:r w:rsidR="000C0B0F">
        <w:rPr>
          <w:rFonts w:asciiTheme="minorHAnsi" w:eastAsia="Calibri" w:hAnsiTheme="minorHAnsi"/>
          <w:i/>
          <w:iCs/>
          <w:color w:val="auto"/>
          <w:sz w:val="20"/>
          <w:szCs w:val="20"/>
        </w:rPr>
        <w:t>et al</w:t>
      </w:r>
      <w:r w:rsidR="000C0B0F">
        <w:rPr>
          <w:rFonts w:asciiTheme="minorHAnsi" w:eastAsia="Calibri" w:hAnsiTheme="minorHAnsi"/>
          <w:color w:val="auto"/>
          <w:sz w:val="20"/>
          <w:szCs w:val="20"/>
        </w:rPr>
        <w:t xml:space="preserve">. </w:t>
      </w:r>
      <w:r w:rsidR="006541ED">
        <w:rPr>
          <w:rFonts w:asciiTheme="minorHAnsi" w:eastAsia="Calibri" w:hAnsiTheme="minorHAnsi"/>
          <w:color w:val="auto"/>
          <w:sz w:val="20"/>
          <w:szCs w:val="20"/>
        </w:rPr>
        <w:t>1980</w:t>
      </w:r>
      <w:r w:rsidR="00542EF4" w:rsidRPr="00AE29B8">
        <w:rPr>
          <w:rFonts w:eastAsia="Calibri"/>
          <w:color w:val="auto"/>
          <w:sz w:val="20"/>
          <w:szCs w:val="20"/>
        </w:rPr>
        <w:t>).</w:t>
      </w:r>
    </w:p>
    <w:p w14:paraId="76FC762F" w14:textId="77777777" w:rsidR="006541ED" w:rsidRPr="006541ED" w:rsidRDefault="006541ED" w:rsidP="006541ED"/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75"/>
        <w:gridCol w:w="2410"/>
        <w:gridCol w:w="4955"/>
      </w:tblGrid>
      <w:tr w:rsidR="00305553" w:rsidRPr="000C6CA4" w14:paraId="6927E45B" w14:textId="77777777" w:rsidTr="00906629">
        <w:trPr>
          <w:trHeight w:val="170"/>
        </w:trPr>
        <w:tc>
          <w:tcPr>
            <w:tcW w:w="1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0413A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ubgenus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31DF2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42EF4">
              <w:rPr>
                <w:rFonts w:eastAsia="Calibri"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Simulium</w:t>
            </w:r>
            <w:proofErr w:type="spellEnd"/>
            <w:r w:rsidRPr="00542EF4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Species</w:t>
            </w:r>
          </w:p>
        </w:tc>
        <w:tc>
          <w:tcPr>
            <w:tcW w:w="4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09885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Onchocerciasis Vector Status in Ethiopia</w:t>
            </w:r>
          </w:p>
        </w:tc>
      </w:tr>
      <w:tr w:rsidR="00305553" w:rsidRPr="000C6CA4" w14:paraId="4FF46975" w14:textId="77777777" w:rsidTr="00906629">
        <w:trPr>
          <w:trHeight w:val="170"/>
        </w:trPr>
        <w:tc>
          <w:tcPr>
            <w:tcW w:w="1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0602F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Edwardsellum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6BED9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damnosum</w:t>
            </w:r>
            <w:proofErr w:type="spellEnd"/>
            <w:r w:rsidRP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s.l.</w:t>
            </w:r>
            <w:proofErr w:type="spellEnd"/>
          </w:p>
        </w:tc>
        <w:tc>
          <w:tcPr>
            <w:tcW w:w="4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44127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Species complex, with some vectors and some non-anthropophilic</w:t>
            </w:r>
          </w:p>
        </w:tc>
      </w:tr>
      <w:tr w:rsidR="00305553" w:rsidRPr="000C6CA4" w14:paraId="67A15653" w14:textId="77777777" w:rsidTr="00906629">
        <w:trPr>
          <w:trHeight w:val="170"/>
        </w:trPr>
        <w:tc>
          <w:tcPr>
            <w:tcW w:w="1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E83BE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Lewisellum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112DA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ethiopiense</w:t>
            </w:r>
            <w:proofErr w:type="spellEnd"/>
          </w:p>
        </w:tc>
        <w:tc>
          <w:tcPr>
            <w:tcW w:w="4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CEE5F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Vector</w:t>
            </w:r>
          </w:p>
        </w:tc>
      </w:tr>
      <w:tr w:rsidR="00305553" w:rsidRPr="000C6CA4" w14:paraId="37F18921" w14:textId="77777777" w:rsidTr="00906629">
        <w:trPr>
          <w:trHeight w:val="170"/>
        </w:trPr>
        <w:tc>
          <w:tcPr>
            <w:tcW w:w="1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9A79D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Lewisellum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FF65E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(</w:t>
            </w:r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nyasalandicum</w:t>
            </w:r>
            <w:proofErr w:type="spellEnd"/>
            <w:r w:rsidRP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B672A" w14:textId="5FA0596A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Almost certainly a historical misidentification, not anthropophilic in other countries</w:t>
            </w:r>
          </w:p>
        </w:tc>
      </w:tr>
      <w:tr w:rsidR="00305553" w:rsidRPr="000C6CA4" w14:paraId="7CB6C4CA" w14:textId="77777777" w:rsidTr="00906629">
        <w:trPr>
          <w:trHeight w:val="170"/>
        </w:trPr>
        <w:tc>
          <w:tcPr>
            <w:tcW w:w="1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68CC8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Anasolen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3ADAD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dentulosum</w:t>
            </w:r>
            <w:proofErr w:type="spellEnd"/>
          </w:p>
        </w:tc>
        <w:tc>
          <w:tcPr>
            <w:tcW w:w="4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A713B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Probable non-vector</w:t>
            </w:r>
          </w:p>
        </w:tc>
      </w:tr>
      <w:tr w:rsidR="00305553" w:rsidRPr="000C6CA4" w14:paraId="22C36AD7" w14:textId="77777777" w:rsidTr="00906629">
        <w:trPr>
          <w:trHeight w:val="170"/>
        </w:trPr>
        <w:tc>
          <w:tcPr>
            <w:tcW w:w="1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869DB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Anasolen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19C65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shoae</w:t>
            </w:r>
            <w:proofErr w:type="spellEnd"/>
          </w:p>
        </w:tc>
        <w:tc>
          <w:tcPr>
            <w:tcW w:w="4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9C47B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Probable non-vector</w:t>
            </w:r>
          </w:p>
        </w:tc>
      </w:tr>
      <w:tr w:rsidR="00305553" w:rsidRPr="000C6CA4" w14:paraId="70805703" w14:textId="77777777" w:rsidTr="00906629">
        <w:trPr>
          <w:trHeight w:val="170"/>
        </w:trPr>
        <w:tc>
          <w:tcPr>
            <w:tcW w:w="1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690DF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Meilloniellum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0A1E3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adersi</w:t>
            </w:r>
            <w:proofErr w:type="spellEnd"/>
          </w:p>
        </w:tc>
        <w:tc>
          <w:tcPr>
            <w:tcW w:w="4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F6A5E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Probable non-vector</w:t>
            </w:r>
          </w:p>
        </w:tc>
      </w:tr>
      <w:tr w:rsidR="00305553" w:rsidRPr="000C6CA4" w14:paraId="278C2031" w14:textId="77777777" w:rsidTr="00906629">
        <w:trPr>
          <w:trHeight w:val="170"/>
        </w:trPr>
        <w:tc>
          <w:tcPr>
            <w:tcW w:w="1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6F725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Metomphallus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3ED07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gibense</w:t>
            </w:r>
            <w:proofErr w:type="spellEnd"/>
          </w:p>
        </w:tc>
        <w:tc>
          <w:tcPr>
            <w:tcW w:w="4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9144A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Probable non-vector</w:t>
            </w:r>
          </w:p>
        </w:tc>
      </w:tr>
      <w:tr w:rsidR="00305553" w:rsidRPr="000C6CA4" w14:paraId="067B45A2" w14:textId="77777777" w:rsidTr="00906629">
        <w:trPr>
          <w:trHeight w:val="170"/>
        </w:trPr>
        <w:tc>
          <w:tcPr>
            <w:tcW w:w="19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BBD250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Metomphallus</w:t>
            </w:r>
            <w:proofErr w:type="spellEnd"/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803116" w14:textId="77777777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542EF4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bovis</w:t>
            </w:r>
            <w:proofErr w:type="spellEnd"/>
          </w:p>
        </w:tc>
        <w:tc>
          <w:tcPr>
            <w:tcW w:w="49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E7F3A8" w14:textId="5DF80DE5" w:rsidR="00305553" w:rsidRPr="00542EF4" w:rsidRDefault="00305553" w:rsidP="00906629">
            <w:pPr>
              <w:spacing w:after="0" w:line="240" w:lineRule="auto"/>
              <w:jc w:val="both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 xml:space="preserve">Not recognised as anthropophilic by </w:t>
            </w:r>
            <w:proofErr w:type="spellStart"/>
            <w:r w:rsidRP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Mebrahtu</w:t>
            </w:r>
            <w:proofErr w:type="spellEnd"/>
            <w:r w:rsid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 w:rsidR="00D060AA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Mehbrahtu&lt;/Author&gt;&lt;Year&gt;1980&lt;/Year&gt;&lt;RecNum&gt;3077&lt;/RecNum&gt;&lt;DisplayText&gt;[1]&lt;/DisplayText&gt;&lt;record&gt;&lt;rec-number&gt;3077&lt;/rec-number&gt;&lt;foreign-keys&gt;&lt;key app="EN" db-id="zappvera6da5fwexspb50s9xvxs5ew9s9axd" timestamp="1692747466" guid="cd1a614d-9911-4b52-be50-4bd4f8506604"&gt;3077&lt;/key&gt;&lt;/foreign-keys&gt;&lt;ref-type name="Journal Article"&gt;17&lt;/ref-type&gt;&lt;contributors&gt;&lt;authors&gt;&lt;author&gt;Mehbrahtu, Y.&lt;/author&gt;&lt;author&gt;Abebe, M.&lt;/author&gt;&lt;author&gt;Mekuria, Y.&lt;/author&gt;&lt;/authors&gt;&lt;/contributors&gt;&lt;titles&gt;&lt;title&gt;Blackflies (Diptera: Simuliidae) of Ethiopia: checklist and distribution&lt;/title&gt;&lt;secondary-title&gt;SINET Ethiopian J Sci&lt;/secondary-title&gt;&lt;/titles&gt;&lt;periodical&gt;&lt;full-title&gt;SINET Ethiopian J Sci&lt;/full-title&gt;&lt;/periodical&gt;&lt;pages&gt;1-20&lt;/pages&gt;&lt;volume&gt;3&lt;/volume&gt;&lt;dates&gt;&lt;year&gt;1980&lt;/year&gt;&lt;/dates&gt;&lt;urls&gt;&lt;/urls&gt;&lt;/record&gt;&lt;/Cite&gt;&lt;/EndNote&gt;</w:instrText>
            </w:r>
            <w:r w:rsid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="00D060AA">
              <w:rPr>
                <w:rFonts w:eastAsia="Calibri" w:cstheme="minorHAnsi"/>
                <w:noProof/>
                <w:color w:val="000000" w:themeColor="text1"/>
                <w:sz w:val="20"/>
                <w:szCs w:val="20"/>
                <w:lang w:val="en-GB"/>
              </w:rPr>
              <w:t>[1]</w:t>
            </w:r>
            <w:r w:rsid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fldChar w:fldCharType="end"/>
            </w:r>
            <w:r w:rsidRPr="00542EF4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, but collected by human landing catches in this study.</w:t>
            </w:r>
          </w:p>
        </w:tc>
      </w:tr>
    </w:tbl>
    <w:p w14:paraId="135F87C8" w14:textId="77777777" w:rsidR="00D060AA" w:rsidRDefault="00D060AA" w:rsidP="00731E36">
      <w:pPr>
        <w:pStyle w:val="Heading2"/>
        <w:ind w:left="426" w:hanging="426"/>
        <w:rPr>
          <w:rFonts w:eastAsia="Calibri"/>
          <w:b/>
          <w:bCs/>
          <w:color w:val="auto"/>
        </w:rPr>
      </w:pPr>
      <w:bookmarkStart w:id="2" w:name="_Supplemental_References"/>
      <w:bookmarkEnd w:id="1"/>
      <w:bookmarkEnd w:id="2"/>
    </w:p>
    <w:p w14:paraId="3C4B751D" w14:textId="305968F8" w:rsidR="000C0B0F" w:rsidRPr="000C0B0F" w:rsidRDefault="00EE68B5" w:rsidP="000C0B0F">
      <w:pPr>
        <w:pStyle w:val="EndNoteBibliography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="000C0B0F" w:rsidRPr="000C0B0F">
        <w:t>Mehbrahtu Y, Abebe M, Mekuria Y. Blackflies (Diptera: Simuliidae) of Ethiopia: checklist and distribution. SINET Ethiopian J Sci. 1980;3:1-20.</w:t>
      </w:r>
    </w:p>
    <w:p w14:paraId="74809C71" w14:textId="6B19151A" w:rsidR="00164765" w:rsidRDefault="00EE68B5" w:rsidP="00D060AA">
      <w:pPr>
        <w:rPr>
          <w:rFonts w:cstheme="minorHAnsi"/>
        </w:rPr>
      </w:pPr>
      <w:r>
        <w:rPr>
          <w:rFonts w:cstheme="minorHAnsi"/>
        </w:rPr>
        <w:fldChar w:fldCharType="end"/>
      </w:r>
    </w:p>
    <w:p w14:paraId="757A58D9" w14:textId="77777777" w:rsidR="00D060AA" w:rsidRPr="00D060AA" w:rsidRDefault="00D060AA" w:rsidP="00D060AA">
      <w:pPr>
        <w:jc w:val="right"/>
        <w:rPr>
          <w:rFonts w:cstheme="minorHAnsi"/>
        </w:rPr>
      </w:pPr>
    </w:p>
    <w:sectPr w:rsidR="00D060AA" w:rsidRPr="00D060AA" w:rsidSect="00EE7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356BA"/>
    <w:multiLevelType w:val="hybridMultilevel"/>
    <w:tmpl w:val="C46CD4BE"/>
    <w:lvl w:ilvl="0" w:tplc="BCB61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E60F1"/>
    <w:rsid w:val="000312FC"/>
    <w:rsid w:val="000A4F99"/>
    <w:rsid w:val="000B178E"/>
    <w:rsid w:val="000C0B0F"/>
    <w:rsid w:val="000C6CA4"/>
    <w:rsid w:val="00121075"/>
    <w:rsid w:val="00137208"/>
    <w:rsid w:val="00164765"/>
    <w:rsid w:val="00186CF9"/>
    <w:rsid w:val="0020542D"/>
    <w:rsid w:val="002E31F4"/>
    <w:rsid w:val="0030391E"/>
    <w:rsid w:val="00305553"/>
    <w:rsid w:val="003144B9"/>
    <w:rsid w:val="00316C8C"/>
    <w:rsid w:val="00324925"/>
    <w:rsid w:val="0036508B"/>
    <w:rsid w:val="00390767"/>
    <w:rsid w:val="00497E80"/>
    <w:rsid w:val="004A4F13"/>
    <w:rsid w:val="004A60C1"/>
    <w:rsid w:val="004B421D"/>
    <w:rsid w:val="005167DE"/>
    <w:rsid w:val="00530893"/>
    <w:rsid w:val="00542EF4"/>
    <w:rsid w:val="005871DC"/>
    <w:rsid w:val="005A2F4D"/>
    <w:rsid w:val="006541ED"/>
    <w:rsid w:val="006759A6"/>
    <w:rsid w:val="006A7D3D"/>
    <w:rsid w:val="00731E36"/>
    <w:rsid w:val="007949BD"/>
    <w:rsid w:val="007C343D"/>
    <w:rsid w:val="0084645E"/>
    <w:rsid w:val="008A7B19"/>
    <w:rsid w:val="008C2B2B"/>
    <w:rsid w:val="008D2C86"/>
    <w:rsid w:val="008F2945"/>
    <w:rsid w:val="00906629"/>
    <w:rsid w:val="009B6270"/>
    <w:rsid w:val="009B79DF"/>
    <w:rsid w:val="009C1226"/>
    <w:rsid w:val="00A53767"/>
    <w:rsid w:val="00A77441"/>
    <w:rsid w:val="00AE29B8"/>
    <w:rsid w:val="00B17C10"/>
    <w:rsid w:val="00BC441A"/>
    <w:rsid w:val="00BD2DE6"/>
    <w:rsid w:val="00BD4742"/>
    <w:rsid w:val="00BE60F1"/>
    <w:rsid w:val="00BE6472"/>
    <w:rsid w:val="00BF3327"/>
    <w:rsid w:val="00C4040D"/>
    <w:rsid w:val="00C80D2D"/>
    <w:rsid w:val="00C83AD6"/>
    <w:rsid w:val="00D060AA"/>
    <w:rsid w:val="00D55595"/>
    <w:rsid w:val="00D83984"/>
    <w:rsid w:val="00DD489D"/>
    <w:rsid w:val="00DE4B40"/>
    <w:rsid w:val="00E12418"/>
    <w:rsid w:val="00E67042"/>
    <w:rsid w:val="00E84EA9"/>
    <w:rsid w:val="00EE68B5"/>
    <w:rsid w:val="00EE7068"/>
    <w:rsid w:val="00F0105B"/>
    <w:rsid w:val="00F262EE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6E44"/>
  <w15:docId w15:val="{C2BFE5C6-90A9-4F3B-AADA-F22F59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3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9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9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65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08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8B"/>
    <w:rPr>
      <w:sz w:val="16"/>
      <w:szCs w:val="16"/>
    </w:rPr>
  </w:style>
  <w:style w:type="table" w:styleId="GridTable2">
    <w:name w:val="Grid Table 2"/>
    <w:basedOn w:val="TableNormal"/>
    <w:uiPriority w:val="47"/>
    <w:rsid w:val="003650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50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68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8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8B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29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29B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AE2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9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42D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9B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4D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66">
    <w:name w:val="xl66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FF5B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CF88-BCF1-4195-8F3F-8EDEF9A8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Wilding, Craig</cp:lastModifiedBy>
  <cp:revision>4</cp:revision>
  <cp:lastPrinted>2023-03-06T02:02:00Z</cp:lastPrinted>
  <dcterms:created xsi:type="dcterms:W3CDTF">2023-12-20T11:40:00Z</dcterms:created>
  <dcterms:modified xsi:type="dcterms:W3CDTF">2023-12-20T13:53:00Z</dcterms:modified>
</cp:coreProperties>
</file>